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5814A" w14:textId="0DD6E021" w:rsidR="00DB250E" w:rsidRPr="00E31B28" w:rsidRDefault="008A525B" w:rsidP="00AE73CC">
      <w:pPr>
        <w:spacing w:line="480" w:lineRule="auto"/>
        <w:rPr>
          <w:rFonts w:ascii="Times New Roman" w:hAnsi="Times New Roman" w:cs="Times New Roman"/>
          <w:b/>
          <w:bCs/>
        </w:rPr>
      </w:pPr>
      <w:r w:rsidRPr="00E31B28">
        <w:rPr>
          <w:rFonts w:ascii="Times New Roman" w:hAnsi="Times New Roman" w:cs="Times New Roman"/>
          <w:b/>
          <w:bCs/>
        </w:rPr>
        <w:t>S1 Table</w:t>
      </w:r>
      <w:r w:rsidR="005B4617" w:rsidRPr="00E31B28">
        <w:rPr>
          <w:rFonts w:ascii="Times New Roman" w:hAnsi="Times New Roman" w:cs="Times New Roman"/>
          <w:b/>
          <w:bCs/>
        </w:rPr>
        <w:t xml:space="preserve">. Forms of linear model </w:t>
      </w:r>
      <w:r w:rsidR="009621A2" w:rsidRPr="00E31B28">
        <w:rPr>
          <w:rFonts w:ascii="Times New Roman" w:hAnsi="Times New Roman" w:cs="Times New Roman"/>
          <w:b/>
          <w:bCs/>
        </w:rPr>
        <w:t>fitte</w:t>
      </w:r>
      <w:r w:rsidR="005B4617" w:rsidRPr="00E31B28">
        <w:rPr>
          <w:rFonts w:ascii="Times New Roman" w:hAnsi="Times New Roman" w:cs="Times New Roman"/>
          <w:b/>
          <w:bCs/>
        </w:rPr>
        <w:t xml:space="preserve">d for number concentration and mass concentration for calibration. </w:t>
      </w:r>
    </w:p>
    <w:tbl>
      <w:tblPr>
        <w:tblStyle w:val="TableGrid"/>
        <w:tblW w:w="13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261"/>
        <w:gridCol w:w="8363"/>
      </w:tblGrid>
      <w:tr w:rsidR="00DC3E00" w:rsidRPr="00E31B28" w14:paraId="41C2479E" w14:textId="29837746" w:rsidTr="00CB700E">
        <w:trPr>
          <w:trHeight w:val="34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73C1046" w14:textId="009A350A" w:rsidR="00DC3E00" w:rsidRPr="00E31B28" w:rsidRDefault="00DC3E00" w:rsidP="00AE73CC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Indic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2FAEB21" w14:textId="542937F7" w:rsidR="00DC3E00" w:rsidRPr="00E31B28" w:rsidRDefault="00264506" w:rsidP="00AE73CC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Form of linear model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14:paraId="338382B9" w14:textId="16B28DB7" w:rsidR="00DC3E00" w:rsidRPr="00E31B28" w:rsidRDefault="00264506" w:rsidP="00AE73CC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Equation </w:t>
            </w:r>
            <w:r w:rsidR="00DC3E00" w:rsidRPr="00E31B2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DC3E00" w:rsidRPr="00E31B28" w14:paraId="7F206B34" w14:textId="0088FCD7" w:rsidTr="00CB700E">
        <w:trPr>
          <w:trHeight w:val="340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</w:tcPr>
          <w:p w14:paraId="0BF4DDE3" w14:textId="77777777" w:rsidR="00876BAB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Number </w:t>
            </w:r>
          </w:p>
          <w:p w14:paraId="55424AE5" w14:textId="3E9F9A72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concentration 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132C9E7D" w14:textId="7A3C0133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8363" w:type="dxa"/>
            <w:tcBorders>
              <w:top w:val="single" w:sz="4" w:space="0" w:color="auto"/>
              <w:bottom w:val="nil"/>
            </w:tcBorders>
            <w:vAlign w:val="center"/>
          </w:tcPr>
          <w:p w14:paraId="22587B08" w14:textId="3778B923" w:rsidR="00DC3E00" w:rsidRPr="00E31B28" w:rsidRDefault="004C4A54" w:rsidP="00AE73C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3FF07E4E" w14:textId="44929F06" w:rsidTr="00CB700E">
        <w:trPr>
          <w:trHeight w:val="340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19BDB08A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7DE5442F" w14:textId="1E80051D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47EB8378" w14:textId="5380EAD4" w:rsidR="00DC3E00" w:rsidRPr="00E31B28" w:rsidRDefault="004C4A54" w:rsidP="00AE73CC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I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025A7BFD" w14:textId="090B93EB" w:rsidTr="00CB700E">
        <w:trPr>
          <w:trHeight w:val="340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082A3E6C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7A1B11F" w14:textId="6809D299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RH 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14:paraId="1C3654FF" w14:textId="6F1B28D8" w:rsidR="00DC3E00" w:rsidRPr="00E31B28" w:rsidRDefault="004C4A54" w:rsidP="00AE73CC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H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6F05E268" w14:textId="7F8E856D" w:rsidTr="00CB700E">
        <w:trPr>
          <w:trHeight w:val="340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645349D6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6223A453" w14:textId="1B38FAAA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19A1A54E" w14:textId="57DD6151" w:rsidR="00DC3E00" w:rsidRPr="00E31B28" w:rsidRDefault="004C4A54" w:rsidP="00AE73CC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ensity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018DF074" w14:textId="63ECCB70" w:rsidTr="00CB700E">
        <w:trPr>
          <w:trHeight w:val="340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4FCBAC16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068234A" w14:textId="04254451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CRI + Density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14:paraId="0E4573E3" w14:textId="7EC9458B" w:rsidR="00DC3E00" w:rsidRPr="00E31B28" w:rsidRDefault="004C4A54" w:rsidP="00AE73CC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I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ensity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75B748CF" w14:textId="30075CEA" w:rsidTr="00CB700E">
        <w:trPr>
          <w:trHeight w:val="340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14:paraId="3D4E3189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6DA0CB2" w14:textId="51E96CD8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8363" w:type="dxa"/>
            <w:tcBorders>
              <w:top w:val="nil"/>
              <w:bottom w:val="single" w:sz="4" w:space="0" w:color="auto"/>
            </w:tcBorders>
          </w:tcPr>
          <w:p w14:paraId="25845C52" w14:textId="17A8F1E5" w:rsidR="00DC3E00" w:rsidRPr="00E31B28" w:rsidRDefault="004C4A54" w:rsidP="00AE73CC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I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H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44B03D29" w14:textId="273A54A4" w:rsidTr="00CB700E">
        <w:trPr>
          <w:trHeight w:val="340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7584C8D4" w14:textId="77777777" w:rsidR="00876BAB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Mass </w:t>
            </w:r>
          </w:p>
          <w:p w14:paraId="13712829" w14:textId="4BF0F21B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concentration 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3D12944" w14:textId="18A5A004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8363" w:type="dxa"/>
            <w:tcBorders>
              <w:top w:val="single" w:sz="4" w:space="0" w:color="auto"/>
            </w:tcBorders>
            <w:vAlign w:val="center"/>
          </w:tcPr>
          <w:p w14:paraId="03CDEEE0" w14:textId="16C90C3B" w:rsidR="00DC3E00" w:rsidRPr="00E31B28" w:rsidRDefault="004C4A54" w:rsidP="00AE73CC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6BDCA1A4" w14:textId="5CDCE3CB" w:rsidTr="00CB700E">
        <w:trPr>
          <w:trHeight w:val="340"/>
        </w:trPr>
        <w:tc>
          <w:tcPr>
            <w:tcW w:w="1696" w:type="dxa"/>
            <w:vMerge/>
          </w:tcPr>
          <w:p w14:paraId="0B1512FF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3A2300A6" w14:textId="24F866DD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8363" w:type="dxa"/>
            <w:vAlign w:val="center"/>
          </w:tcPr>
          <w:p w14:paraId="211BD9A9" w14:textId="6A212B38" w:rsidR="00DC3E00" w:rsidRPr="00E31B28" w:rsidRDefault="004C4A54" w:rsidP="00AE73CC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I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375D3E7E" w14:textId="1E58A935" w:rsidTr="00CB700E">
        <w:trPr>
          <w:trHeight w:val="340"/>
        </w:trPr>
        <w:tc>
          <w:tcPr>
            <w:tcW w:w="1696" w:type="dxa"/>
            <w:vMerge/>
          </w:tcPr>
          <w:p w14:paraId="44607A22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0BF7AAB9" w14:textId="688EE29B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RH </w:t>
            </w:r>
          </w:p>
        </w:tc>
        <w:tc>
          <w:tcPr>
            <w:tcW w:w="8363" w:type="dxa"/>
            <w:vAlign w:val="center"/>
          </w:tcPr>
          <w:p w14:paraId="4A600A54" w14:textId="030A94BC" w:rsidR="00DC3E00" w:rsidRPr="00E31B28" w:rsidRDefault="004C4A54" w:rsidP="00AE73CC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H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62688989" w14:textId="352B05E0" w:rsidTr="00CB700E">
        <w:trPr>
          <w:trHeight w:val="340"/>
        </w:trPr>
        <w:tc>
          <w:tcPr>
            <w:tcW w:w="1696" w:type="dxa"/>
            <w:vMerge/>
          </w:tcPr>
          <w:p w14:paraId="5D21576D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70E027EC" w14:textId="4C984899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8363" w:type="dxa"/>
          </w:tcPr>
          <w:p w14:paraId="4E8D3851" w14:textId="2A45025F" w:rsidR="00DC3E00" w:rsidRPr="00E31B28" w:rsidRDefault="004C4A54" w:rsidP="00AE73CC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ensity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6A57A0A1" w14:textId="3FCF1621" w:rsidTr="00CB700E">
        <w:trPr>
          <w:trHeight w:val="340"/>
        </w:trPr>
        <w:tc>
          <w:tcPr>
            <w:tcW w:w="1696" w:type="dxa"/>
            <w:vMerge/>
          </w:tcPr>
          <w:p w14:paraId="5517B5CA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3D07ABD3" w14:textId="0925EBD4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CRI + Density</w:t>
            </w:r>
          </w:p>
        </w:tc>
        <w:tc>
          <w:tcPr>
            <w:tcW w:w="8363" w:type="dxa"/>
          </w:tcPr>
          <w:p w14:paraId="0690D96B" w14:textId="16A7C35B" w:rsidR="00DC3E00" w:rsidRPr="00E31B28" w:rsidRDefault="004C4A54" w:rsidP="00AE73C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I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ensity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DC3E00" w:rsidRPr="00E31B28" w14:paraId="4D57E55C" w14:textId="0C6BF6FF" w:rsidTr="00CB700E">
        <w:trPr>
          <w:trHeight w:val="340"/>
        </w:trPr>
        <w:tc>
          <w:tcPr>
            <w:tcW w:w="1696" w:type="dxa"/>
            <w:vMerge/>
          </w:tcPr>
          <w:p w14:paraId="57315195" w14:textId="77777777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7DD0C664" w14:textId="0ED4DA1E" w:rsidR="00DC3E00" w:rsidRPr="00E31B28" w:rsidRDefault="00DC3E00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8363" w:type="dxa"/>
          </w:tcPr>
          <w:p w14:paraId="24EF3D66" w14:textId="023C035F" w:rsidR="00DC3E00" w:rsidRPr="00E31B28" w:rsidRDefault="004C4A54" w:rsidP="00AE73C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I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H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876BAB" w:rsidRPr="00E31B28" w14:paraId="05D8F1AF" w14:textId="73767F2B" w:rsidTr="00CB700E">
        <w:trPr>
          <w:trHeight w:val="340"/>
        </w:trPr>
        <w:tc>
          <w:tcPr>
            <w:tcW w:w="1696" w:type="dxa"/>
            <w:vMerge/>
          </w:tcPr>
          <w:p w14:paraId="000D1C63" w14:textId="77777777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2380235A" w14:textId="3088B15A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Polynomial </w:t>
            </w:r>
          </w:p>
        </w:tc>
        <w:tc>
          <w:tcPr>
            <w:tcW w:w="8363" w:type="dxa"/>
            <w:vAlign w:val="center"/>
          </w:tcPr>
          <w:p w14:paraId="23F98B9C" w14:textId="3F243116" w:rsidR="00876BAB" w:rsidRPr="00E31B28" w:rsidRDefault="004C4A54" w:rsidP="00AE73C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M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876BAB" w:rsidRPr="00E31B28" w14:paraId="46A30471" w14:textId="7E9072C7" w:rsidTr="00CB700E">
        <w:trPr>
          <w:trHeight w:val="340"/>
        </w:trPr>
        <w:tc>
          <w:tcPr>
            <w:tcW w:w="1696" w:type="dxa"/>
            <w:vMerge/>
          </w:tcPr>
          <w:p w14:paraId="07B6A713" w14:textId="77777777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3FB6107B" w14:textId="2071883E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Polynomial + CRI </w:t>
            </w:r>
          </w:p>
        </w:tc>
        <w:tc>
          <w:tcPr>
            <w:tcW w:w="8363" w:type="dxa"/>
            <w:vAlign w:val="center"/>
          </w:tcPr>
          <w:p w14:paraId="06903994" w14:textId="2F145314" w:rsidR="00876BAB" w:rsidRPr="00E31B28" w:rsidRDefault="004C4A54" w:rsidP="00AE73C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M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I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876BAB" w:rsidRPr="00E31B28" w14:paraId="251A5A61" w14:textId="764E6A2B" w:rsidTr="00CB700E">
        <w:trPr>
          <w:trHeight w:val="340"/>
        </w:trPr>
        <w:tc>
          <w:tcPr>
            <w:tcW w:w="1696" w:type="dxa"/>
            <w:vMerge/>
          </w:tcPr>
          <w:p w14:paraId="5DBAA713" w14:textId="77777777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44DE7424" w14:textId="791E9619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Polynomial + RH </w:t>
            </w:r>
          </w:p>
        </w:tc>
        <w:tc>
          <w:tcPr>
            <w:tcW w:w="8363" w:type="dxa"/>
            <w:vAlign w:val="center"/>
          </w:tcPr>
          <w:p w14:paraId="394BFBFE" w14:textId="44762CAB" w:rsidR="00876BAB" w:rsidRPr="00E31B28" w:rsidRDefault="004C4A54" w:rsidP="00AE73C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M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H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876BAB" w:rsidRPr="00E31B28" w14:paraId="3BC985B1" w14:textId="0D8CFCD4" w:rsidTr="00CB700E">
        <w:trPr>
          <w:trHeight w:val="340"/>
        </w:trPr>
        <w:tc>
          <w:tcPr>
            <w:tcW w:w="1696" w:type="dxa"/>
            <w:vMerge/>
          </w:tcPr>
          <w:p w14:paraId="6FEE955B" w14:textId="77777777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17EB5FDE" w14:textId="048268AF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Polynomial + Density</w:t>
            </w:r>
          </w:p>
        </w:tc>
        <w:tc>
          <w:tcPr>
            <w:tcW w:w="8363" w:type="dxa"/>
          </w:tcPr>
          <w:p w14:paraId="74CBF62D" w14:textId="5425F0D5" w:rsidR="00876BAB" w:rsidRPr="00E31B28" w:rsidRDefault="004C4A54" w:rsidP="00AE73C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M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ensity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876BAB" w:rsidRPr="00E31B28" w14:paraId="036ACCB2" w14:textId="2798CB35" w:rsidTr="00CB700E">
        <w:trPr>
          <w:trHeight w:val="340"/>
        </w:trPr>
        <w:tc>
          <w:tcPr>
            <w:tcW w:w="1696" w:type="dxa"/>
            <w:vMerge/>
          </w:tcPr>
          <w:p w14:paraId="73E6C2CE" w14:textId="77777777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151C8D70" w14:textId="28AC23F9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Polynomial + CRI + Density</w:t>
            </w:r>
          </w:p>
        </w:tc>
        <w:tc>
          <w:tcPr>
            <w:tcW w:w="8363" w:type="dxa"/>
          </w:tcPr>
          <w:p w14:paraId="2BB865FB" w14:textId="03AAD5EB" w:rsidR="00876BAB" w:rsidRPr="00E31B28" w:rsidRDefault="004C4A54" w:rsidP="00AE73C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M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I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ensity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876BAB" w:rsidRPr="00E31B28" w14:paraId="3F4E2771" w14:textId="18C3AC57" w:rsidTr="00CB700E">
        <w:trPr>
          <w:trHeight w:val="340"/>
        </w:trPr>
        <w:tc>
          <w:tcPr>
            <w:tcW w:w="1696" w:type="dxa"/>
            <w:vMerge/>
          </w:tcPr>
          <w:p w14:paraId="17597EA4" w14:textId="77777777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6D10F9DB" w14:textId="0F6F5F16" w:rsidR="00876BAB" w:rsidRPr="00E31B28" w:rsidRDefault="00876BAB" w:rsidP="00AE73CC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Polynomial + CRI + RH </w:t>
            </w:r>
          </w:p>
        </w:tc>
        <w:tc>
          <w:tcPr>
            <w:tcW w:w="8363" w:type="dxa"/>
          </w:tcPr>
          <w:p w14:paraId="25B73470" w14:textId="055D025E" w:rsidR="00876BAB" w:rsidRPr="00E31B28" w:rsidRDefault="004C4A54" w:rsidP="00AE73CC">
            <w:pPr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P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t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M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M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RI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H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</w:tbl>
    <w:p w14:paraId="5DB195A2" w14:textId="725AD7BA" w:rsidR="005B4617" w:rsidRPr="00E31B28" w:rsidRDefault="005B4617" w:rsidP="00AE73CC">
      <w:pPr>
        <w:spacing w:line="480" w:lineRule="auto"/>
        <w:rPr>
          <w:rFonts w:ascii="Times New Roman" w:hAnsi="Times New Roman" w:cs="Times New Roman"/>
        </w:rPr>
      </w:pPr>
    </w:p>
    <w:sectPr w:rsidR="005B4617" w:rsidRPr="00E31B28" w:rsidSect="00586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2szQ1sDQGEhZmxko6SsGpxcWZ+XkgBSa1AHG100ksAAAA"/>
  </w:docVars>
  <w:rsids>
    <w:rsidRoot w:val="00224DF3"/>
    <w:rsid w:val="000106D0"/>
    <w:rsid w:val="000138C6"/>
    <w:rsid w:val="00057C88"/>
    <w:rsid w:val="0006476A"/>
    <w:rsid w:val="00092A25"/>
    <w:rsid w:val="000A647F"/>
    <w:rsid w:val="000A7FE5"/>
    <w:rsid w:val="000B0F47"/>
    <w:rsid w:val="000B1BCE"/>
    <w:rsid w:val="000C0616"/>
    <w:rsid w:val="000D2CCD"/>
    <w:rsid w:val="000D5106"/>
    <w:rsid w:val="000E45A1"/>
    <w:rsid w:val="00127EE7"/>
    <w:rsid w:val="001404A1"/>
    <w:rsid w:val="00167B47"/>
    <w:rsid w:val="001908DB"/>
    <w:rsid w:val="001E7BF5"/>
    <w:rsid w:val="001F0DC5"/>
    <w:rsid w:val="0020081E"/>
    <w:rsid w:val="00205916"/>
    <w:rsid w:val="00224DF3"/>
    <w:rsid w:val="00246A9E"/>
    <w:rsid w:val="00264506"/>
    <w:rsid w:val="00267B4A"/>
    <w:rsid w:val="002931BA"/>
    <w:rsid w:val="002B2905"/>
    <w:rsid w:val="002B3AE5"/>
    <w:rsid w:val="002C7AED"/>
    <w:rsid w:val="002D2230"/>
    <w:rsid w:val="002D466D"/>
    <w:rsid w:val="00313207"/>
    <w:rsid w:val="00380058"/>
    <w:rsid w:val="003C16F9"/>
    <w:rsid w:val="003F2A5A"/>
    <w:rsid w:val="003F689F"/>
    <w:rsid w:val="004014DB"/>
    <w:rsid w:val="004030AB"/>
    <w:rsid w:val="00412015"/>
    <w:rsid w:val="00471E39"/>
    <w:rsid w:val="004B16EE"/>
    <w:rsid w:val="004C1B63"/>
    <w:rsid w:val="004C1FDA"/>
    <w:rsid w:val="004C4A54"/>
    <w:rsid w:val="004F1EBE"/>
    <w:rsid w:val="0050159A"/>
    <w:rsid w:val="00523B68"/>
    <w:rsid w:val="00532B12"/>
    <w:rsid w:val="0055637B"/>
    <w:rsid w:val="00577915"/>
    <w:rsid w:val="00586811"/>
    <w:rsid w:val="005B2160"/>
    <w:rsid w:val="005B4617"/>
    <w:rsid w:val="005C0C59"/>
    <w:rsid w:val="00642BB0"/>
    <w:rsid w:val="00663A11"/>
    <w:rsid w:val="00695907"/>
    <w:rsid w:val="006A635C"/>
    <w:rsid w:val="006A7148"/>
    <w:rsid w:val="006B3B1D"/>
    <w:rsid w:val="006C278F"/>
    <w:rsid w:val="006C49CA"/>
    <w:rsid w:val="006D059C"/>
    <w:rsid w:val="006D557F"/>
    <w:rsid w:val="006D5A3C"/>
    <w:rsid w:val="006D6C5F"/>
    <w:rsid w:val="006E79E9"/>
    <w:rsid w:val="00725F47"/>
    <w:rsid w:val="0079783C"/>
    <w:rsid w:val="007C7412"/>
    <w:rsid w:val="00824102"/>
    <w:rsid w:val="008329E8"/>
    <w:rsid w:val="008346D1"/>
    <w:rsid w:val="00850BB8"/>
    <w:rsid w:val="00876BAB"/>
    <w:rsid w:val="00880D78"/>
    <w:rsid w:val="008A525B"/>
    <w:rsid w:val="00913C3F"/>
    <w:rsid w:val="00913CDA"/>
    <w:rsid w:val="009270CB"/>
    <w:rsid w:val="00946F0C"/>
    <w:rsid w:val="00953511"/>
    <w:rsid w:val="00956AB3"/>
    <w:rsid w:val="009621A2"/>
    <w:rsid w:val="00967C2F"/>
    <w:rsid w:val="009719F0"/>
    <w:rsid w:val="0098436E"/>
    <w:rsid w:val="00A04607"/>
    <w:rsid w:val="00A051F8"/>
    <w:rsid w:val="00A0631C"/>
    <w:rsid w:val="00A326E2"/>
    <w:rsid w:val="00A34373"/>
    <w:rsid w:val="00A37FB7"/>
    <w:rsid w:val="00A45260"/>
    <w:rsid w:val="00A800E1"/>
    <w:rsid w:val="00A9241A"/>
    <w:rsid w:val="00AD178A"/>
    <w:rsid w:val="00AE73CC"/>
    <w:rsid w:val="00AF2CA8"/>
    <w:rsid w:val="00B00088"/>
    <w:rsid w:val="00B5485A"/>
    <w:rsid w:val="00B8221C"/>
    <w:rsid w:val="00BA4025"/>
    <w:rsid w:val="00BB0D31"/>
    <w:rsid w:val="00BC4445"/>
    <w:rsid w:val="00BC4E82"/>
    <w:rsid w:val="00C4203D"/>
    <w:rsid w:val="00C54F1A"/>
    <w:rsid w:val="00C81BEE"/>
    <w:rsid w:val="00C90021"/>
    <w:rsid w:val="00CB700E"/>
    <w:rsid w:val="00D14813"/>
    <w:rsid w:val="00D15530"/>
    <w:rsid w:val="00D411E0"/>
    <w:rsid w:val="00D42D2C"/>
    <w:rsid w:val="00D57525"/>
    <w:rsid w:val="00D66E1B"/>
    <w:rsid w:val="00D91961"/>
    <w:rsid w:val="00DB250E"/>
    <w:rsid w:val="00DC3E00"/>
    <w:rsid w:val="00E11064"/>
    <w:rsid w:val="00E1211B"/>
    <w:rsid w:val="00E22AB7"/>
    <w:rsid w:val="00E22F67"/>
    <w:rsid w:val="00E31B28"/>
    <w:rsid w:val="00E566C8"/>
    <w:rsid w:val="00E8216E"/>
    <w:rsid w:val="00E93344"/>
    <w:rsid w:val="00EB0D97"/>
    <w:rsid w:val="00EB5D1D"/>
    <w:rsid w:val="00ED24E0"/>
    <w:rsid w:val="00EE3978"/>
    <w:rsid w:val="00F00C05"/>
    <w:rsid w:val="00F64AB0"/>
    <w:rsid w:val="00FA35BA"/>
    <w:rsid w:val="00FA7B6A"/>
    <w:rsid w:val="00FB5D8F"/>
    <w:rsid w:val="00F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31ECC"/>
  <w15:docId w15:val="{35327866-5CA7-7944-8F66-8635931B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0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0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476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D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873af1f7-7297-4c27-99db-2e196216761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74DE4817EDE84685DA76F8F871FF6F" ma:contentTypeVersion="14" ma:contentTypeDescription="Create a new document." ma:contentTypeScope="" ma:versionID="076d8714d0f0a51f627181568cf6d6d8">
  <xsd:schema xmlns:xsd="http://www.w3.org/2001/XMLSchema" xmlns:xs="http://www.w3.org/2001/XMLSchema" xmlns:p="http://schemas.microsoft.com/office/2006/metadata/properties" xmlns:ns2="873af1f7-7297-4c27-99db-2e196216761f" xmlns:ns3="2c6f584a-ee5f-4f17-ae03-fa61e6edb15a" targetNamespace="http://schemas.microsoft.com/office/2006/metadata/properties" ma:root="true" ma:fieldsID="21a32772b3aa51fdeabfd18733e2e34b" ns2:_="" ns3:_="">
    <xsd:import namespace="873af1f7-7297-4c27-99db-2e196216761f"/>
    <xsd:import namespace="2c6f584a-ee5f-4f17-ae03-fa61e6edb1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_Flow_SignoffStatu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af1f7-7297-4c27-99db-2e19621676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f584a-ee5f-4f17-ae03-fa61e6edb15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5B4061-6C88-4089-BD58-5954E65B8A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F71033-9757-4451-A150-46D03CA94BAF}">
  <ds:schemaRefs>
    <ds:schemaRef ds:uri="http://schemas.microsoft.com/office/2006/metadata/properties"/>
    <ds:schemaRef ds:uri="http://schemas.microsoft.com/office/infopath/2007/PartnerControls"/>
    <ds:schemaRef ds:uri="873af1f7-7297-4c27-99db-2e196216761f"/>
  </ds:schemaRefs>
</ds:datastoreItem>
</file>

<file path=customXml/itemProps3.xml><?xml version="1.0" encoding="utf-8"?>
<ds:datastoreItem xmlns:ds="http://schemas.openxmlformats.org/officeDocument/2006/customXml" ds:itemID="{C2D9284B-2781-43FB-9729-90742112D0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af1f7-7297-4c27-99db-2e196216761f"/>
    <ds:schemaRef ds:uri="2c6f584a-ee5f-4f17-ae03-fa61e6edb1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Igor Novosselov</cp:lastModifiedBy>
  <cp:revision>3</cp:revision>
  <dcterms:created xsi:type="dcterms:W3CDTF">2021-10-29T20:42:00Z</dcterms:created>
  <dcterms:modified xsi:type="dcterms:W3CDTF">2021-10-29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74DE4817EDE84685DA76F8F871FF6F</vt:lpwstr>
  </property>
</Properties>
</file>